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E2E" w:rsidRPr="00B67943" w:rsidRDefault="00945E2E" w:rsidP="00945E2E">
      <w:pPr>
        <w:pStyle w:val="Heading5"/>
      </w:pPr>
      <w:r>
        <w:t>S10 Table</w:t>
      </w:r>
      <w:bookmarkStart w:id="0" w:name="_GoBack"/>
      <w:bookmarkEnd w:id="0"/>
      <w:r w:rsidRPr="00B67943">
        <w:t xml:space="preserve"> </w:t>
      </w:r>
      <w:r>
        <w:br/>
        <w:t>Effect of different feeding regimes on the</w:t>
      </w:r>
      <w:r w:rsidRPr="00B67943">
        <w:t xml:space="preserve"> </w:t>
      </w:r>
      <w:r>
        <w:t>f</w:t>
      </w:r>
      <w:r w:rsidRPr="00B67943">
        <w:t xml:space="preserve">atty acid composition of </w:t>
      </w:r>
      <w:r>
        <w:rPr>
          <w:i/>
        </w:rPr>
        <w:t>Acropora</w:t>
      </w:r>
      <w:r w:rsidRPr="00B156ED">
        <w:rPr>
          <w:i/>
        </w:rPr>
        <w:t xml:space="preserve"> tenuis</w:t>
      </w:r>
      <w:r w:rsidRPr="00B67943">
        <w:t xml:space="preserve"> recruits </w:t>
      </w:r>
      <w:r>
        <w:t>after 93 days</w:t>
      </w:r>
      <w:r w:rsidRPr="00B67943">
        <w:t xml:space="preserve"> (mg g lipid</w:t>
      </w:r>
      <w:r w:rsidRPr="00B67943">
        <w:rPr>
          <w:vertAlign w:val="superscript"/>
        </w:rPr>
        <w:t>-1</w:t>
      </w:r>
      <w:r w:rsidRPr="00B67943">
        <w:t xml:space="preserve"> and % lipid)</w:t>
      </w:r>
    </w:p>
    <w:tbl>
      <w:tblPr>
        <w:tblW w:w="14475" w:type="dxa"/>
        <w:tblLayout w:type="fixed"/>
        <w:tblLook w:val="04A0" w:firstRow="1" w:lastRow="0" w:firstColumn="1" w:lastColumn="0" w:noHBand="0" w:noVBand="1"/>
      </w:tblPr>
      <w:tblGrid>
        <w:gridCol w:w="1604"/>
        <w:gridCol w:w="1605"/>
        <w:gridCol w:w="1606"/>
        <w:gridCol w:w="1606"/>
        <w:gridCol w:w="1607"/>
        <w:gridCol w:w="1606"/>
        <w:gridCol w:w="1607"/>
        <w:gridCol w:w="1606"/>
        <w:gridCol w:w="1604"/>
        <w:gridCol w:w="24"/>
      </w:tblGrid>
      <w:tr w:rsidR="00945E2E" w:rsidRPr="00B67943" w:rsidTr="002143FF">
        <w:trPr>
          <w:trHeight w:val="247"/>
        </w:trPr>
        <w:tc>
          <w:tcPr>
            <w:tcW w:w="14475" w:type="dxa"/>
            <w:gridSpan w:val="10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szCs w:val="20"/>
                <w:lang w:eastAsia="en-AU"/>
              </w:rPr>
              <w:t>A. tenuis</w:t>
            </w:r>
          </w:p>
        </w:tc>
      </w:tr>
      <w:tr w:rsidR="00945E2E" w:rsidRPr="00B67943" w:rsidTr="002143FF">
        <w:trPr>
          <w:trHeight w:val="247"/>
        </w:trPr>
        <w:tc>
          <w:tcPr>
            <w:tcW w:w="16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</w:p>
        </w:tc>
        <w:tc>
          <w:tcPr>
            <w:tcW w:w="321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ATF</w:t>
            </w:r>
          </w:p>
        </w:tc>
        <w:tc>
          <w:tcPr>
            <w:tcW w:w="321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CTL</w:t>
            </w:r>
          </w:p>
        </w:tc>
        <w:tc>
          <w:tcPr>
            <w:tcW w:w="3213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AW</w:t>
            </w:r>
          </w:p>
        </w:tc>
        <w:tc>
          <w:tcPr>
            <w:tcW w:w="3231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szCs w:val="20"/>
                <w:lang w:eastAsia="en-AU"/>
              </w:rPr>
              <w:t>ROT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Fatty acids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>mg g lipid</w:t>
            </w:r>
            <w:r w:rsidRPr="00B67943">
              <w:rPr>
                <w:rFonts w:eastAsia="Times New Roman" w:cs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6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i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i/>
                <w:szCs w:val="20"/>
                <w:shd w:val="clear" w:color="auto" w:fill="D9D9D9" w:themeFill="background1" w:themeFillShade="D9"/>
                <w:lang w:eastAsia="en-AU"/>
              </w:rPr>
              <w:t>% fatty</w:t>
            </w:r>
            <w:r w:rsidRPr="00B67943">
              <w:rPr>
                <w:rFonts w:eastAsia="Times New Roman" w:cs="Times New Roman"/>
                <w:i/>
                <w:szCs w:val="20"/>
                <w:lang w:eastAsia="en-AU"/>
              </w:rPr>
              <w:t xml:space="preserve"> acids</w:t>
            </w:r>
          </w:p>
        </w:tc>
      </w:tr>
      <w:tr w:rsidR="00945E2E" w:rsidRPr="00B67943" w:rsidTr="002143FF">
        <w:trPr>
          <w:gridAfter w:val="1"/>
          <w:wAfter w:w="24" w:type="dxa"/>
          <w:trHeight w:val="309"/>
        </w:trPr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0:0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11 ± 0.5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73 ± 0.4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49 ± 0.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29 ± 0.0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97 ± 1.1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58 ± 0.57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67 ± 0.2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44 ± 0.1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2: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24 ± 0.4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43 ± 0.4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9 ± 0.9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98 ± 0.1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35 ± 0.4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75 ± 0.1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95 ± 0.3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5 ± 0.1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309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4: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58 ± 2.2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79 ± 0.2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3.2 ± 5.0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3 ± 0.9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33 ± 0.8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84 ± 0.3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45 ± 0.7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02 ± 0.3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5.9 ± 11.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0.3 ± 3.0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9.3 ± 23.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1.4 ± 2.17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8 ± 3.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0.5 ± 1.8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1.4 ± 5.7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3.1 ± 2.77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0.3 ± 9.1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.7 ± 1.4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4.8 ± 3.9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25 ± 0.4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8.2 ± 1.3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59 ± 0.8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9.2 ± 0.1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.4 ± 0.2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29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S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36 ± 22.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1.3 ± 2.3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9 ± 34.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3.5 ± 1.8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0 ± 3.1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2.9 ± 1.8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6 ± 7.2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7.1 ± 3.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309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6:1n-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83 ± 1.09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08 ± 0.68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 ± 2.9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.25 ± 0.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4 ± 2.31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.71 ± 1.15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27 ± 0.03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45E2E" w:rsidRPr="00B67943" w:rsidRDefault="00945E2E" w:rsidP="002143FF">
            <w:pPr>
              <w:spacing w:after="0"/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15 ± 0.0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:rsidR="00945E2E" w:rsidRPr="00B67943" w:rsidTr="002143FF">
        <w:trPr>
          <w:gridAfter w:val="1"/>
          <w:wAfter w:w="24" w:type="dxa"/>
          <w:trHeight w:val="309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1n-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59 ± 2.2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9 ± 0.4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.5 ± 5.8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67 ± 1.1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.25 ± 0.1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76 ± 0.0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38 ± 0.0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99 ± 0.0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1n-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25 ± 3.6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99 ± 1.2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9.7 ± 1.7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.36 ± 2.3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2.5 ± 1.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1.8 ± 0.9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7.6 ± 2.5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55 ± 1.4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29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MU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5 ± 7.9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1.9 ± 1.6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7.2 ± 10.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1.1 ± 0.5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8.5 ± 2.9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0.2 ± 1.2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3.9 ± 1.3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8.4 ± 0.9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9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18:3n-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4 ± 1.7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92 ± 0.7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7.8 ± 7.0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.76 ± 1.3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2.7 ± 0.5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.69 ± 0.4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99 ± 0.7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33 ± 0.4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9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4n-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71 ± 2.8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27 ± 0.9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2.2 ± 1.7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59 ± 0.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.83 ± 0.2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64 ± 0.1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.24 ± 0.6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46 ± 0.4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0:5n-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.89 ± 0.9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17 ± 0.4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1.4 ± 0.7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79 ± 1.2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.4 ± 0.6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.47 ± 0.3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56 ± 1.7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.19 ± 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22:6n-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85 ± 1.2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89 ± 0.3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.51 ± 0.9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25 ± 0.3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84 ± 0.6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.11 ± 0.3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.23 ± 0.5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37 ± 0.3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PU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3.4 ± 8.9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6.8 ± 2.0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8 ± 10.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5.4 ± 1.2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1.3 ± 1.7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7 ± 0.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5.4 ± 3.8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4.6 ± 2.3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97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94 ± 38.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0 ± 0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75 ± 55.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0 ± 0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90 ± 3.9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0 ± 0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85 ± 1.9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0 ± 0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PU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.9 ± 2.6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82 ± 0.4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4.8 ± 0.5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95 ± 1.8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1.5 ± 1.4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1.3 ± 0.7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9.9 ± 1.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.8 ± 1.1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PU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.1 ± 2.2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47 ± 0.4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3.4 ± 0.1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.47 ± 1.87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1.4 ± 1.4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1.2 ± 0.6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9.3 ± 2.2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0.5 ± 1.3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3 LC PU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7.6 ± 5.7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.65 ± 1.5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1.3 ± 10.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.7 ± 0.6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8.4 ± 0.0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4.9 ± 0.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4.3 ± 1.7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3.2 ± 1.0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∑n-6 LC PUF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45 ± 3.0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.39 ± 0.7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7.6 ± 1.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.83 ± 0.8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3.4 ± 0.3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.07 ± 0.21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2.8 ± 1.1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.92 ± 0.7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n-3:n-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2 ± 0.1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2 ± 0.19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7 ± 0.1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7 ± 0.1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82 ± 0.0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82 ± 0.0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2 ± 0.0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2 ± 0.0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LC n-3:LC n-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54 ± 0.4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.54 ± 0.4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35 ± 0.1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35 ± 0.1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 ± 0.0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 ± 0.0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89 ± 0.0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89 ± 0.0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DH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3 ± 0.2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3 ± 0.26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41 ± 0.2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41 ± 0.2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 ± 0.1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 ± 0.15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4 ± 0.4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4 ± 0.48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</w:tr>
      <w:tr w:rsidR="00945E2E" w:rsidRPr="00B67943" w:rsidTr="002143FF">
        <w:trPr>
          <w:gridAfter w:val="1"/>
          <w:wAfter w:w="24" w:type="dxa"/>
          <w:trHeight w:val="273"/>
        </w:trPr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EPA:AR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6 ± 1.2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56 ± 1.24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1 ± 0.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01 ± 0.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14 ± 0.1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1.14 ± 0.12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ab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86 ± 0.0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945E2E" w:rsidRPr="00B67943" w:rsidRDefault="00945E2E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0.86 ± 0.03</w:t>
            </w:r>
            <w:r w:rsidRPr="00B67943">
              <w:rPr>
                <w:rFonts w:eastAsia="Times New Roman" w:cs="Times New Roman"/>
                <w:szCs w:val="20"/>
                <w:vertAlign w:val="subscript"/>
                <w:lang w:eastAsia="en-AU"/>
              </w:rPr>
              <w:t>b</w:t>
            </w:r>
          </w:p>
        </w:tc>
      </w:tr>
    </w:tbl>
    <w:p w:rsidR="00945E2E" w:rsidRPr="00B67943" w:rsidRDefault="00945E2E" w:rsidP="00945E2E">
      <w:pPr>
        <w:spacing w:after="0"/>
        <w:rPr>
          <w:rFonts w:cs="Times New Roman"/>
          <w:szCs w:val="20"/>
        </w:rPr>
        <w:sectPr w:rsidR="00945E2E" w:rsidRPr="00B67943" w:rsidSect="00EC34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szCs w:val="20"/>
        </w:rPr>
        <w:t>Values are presented as means ± SEM. Values in the same row that do not share a super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 Values in the same row that do not share a subscript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E2E"/>
    <w:rsid w:val="00053595"/>
    <w:rsid w:val="0094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2BF63"/>
  <w15:chartTrackingRefBased/>
  <w15:docId w15:val="{271B769F-6533-4C86-8C3E-76CD8100D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E2E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945E2E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45E2E"/>
    <w:rPr>
      <w:rFonts w:ascii="Times New Roman" w:eastAsia="Times New Roman" w:hAnsi="Times New Roman" w:cs="Times New Roman"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Office Word</Application>
  <DocSecurity>0</DocSecurity>
  <Lines>22</Lines>
  <Paragraphs>6</Paragraphs>
  <ScaleCrop>false</ScaleCrop>
  <Company>Deakin University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4:00Z</dcterms:created>
  <dcterms:modified xsi:type="dcterms:W3CDTF">2017-11-13T21:44:00Z</dcterms:modified>
</cp:coreProperties>
</file>